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783AF" w14:textId="74E00E43" w:rsidR="001C0331" w:rsidRPr="005B2C11" w:rsidRDefault="006565A0" w:rsidP="005B2C11">
      <w:pPr>
        <w:widowControl/>
        <w:spacing w:after="135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32"/>
          <w:szCs w:val="32"/>
          <w:lang w:val="en-IN" w:eastAsia="en-US" w:bidi="hi-IN"/>
        </w:rPr>
      </w:pPr>
      <w:bookmarkStart w:id="0" w:name="_GoBack"/>
      <w:bookmarkEnd w:id="0"/>
      <w:r>
        <w:rPr>
          <w:rFonts w:ascii="TimesNewRomanPS" w:hAnsi="TimesNewRomanPS" w:cs="TimesNewRomanPS" w:hint="eastAsia"/>
          <w:kern w:val="0"/>
          <w:sz w:val="24"/>
          <w:szCs w:val="24"/>
        </w:rPr>
        <w:t xml:space="preserve">S1 </w:t>
      </w:r>
      <w:r w:rsidR="001C0331" w:rsidRPr="00AC00C1">
        <w:rPr>
          <w:rFonts w:ascii="TimesNewRomanPS" w:hAnsi="TimesNewRomanPS" w:cs="TimesNewRomanPS" w:hint="eastAsia"/>
          <w:kern w:val="0"/>
          <w:sz w:val="24"/>
          <w:szCs w:val="24"/>
        </w:rPr>
        <w:t xml:space="preserve">Table. Basic Karyotype features of the </w:t>
      </w:r>
      <w:r w:rsidR="001C0331" w:rsidRPr="00AC00C1">
        <w:rPr>
          <w:rFonts w:ascii="TimesNewRomanPS" w:hAnsi="TimesNewRomanPS" w:cs="TimesNewRomanPS" w:hint="eastAsia"/>
          <w:i/>
          <w:kern w:val="0"/>
          <w:sz w:val="24"/>
          <w:szCs w:val="24"/>
        </w:rPr>
        <w:t xml:space="preserve">E. </w:t>
      </w:r>
      <w:proofErr w:type="spellStart"/>
      <w:r w:rsidR="001C0331" w:rsidRPr="00AC00C1">
        <w:rPr>
          <w:rFonts w:ascii="TimesNewRomanPS" w:hAnsi="TimesNewRomanPS" w:cs="TimesNewRomanPS" w:hint="eastAsia"/>
          <w:i/>
          <w:kern w:val="0"/>
          <w:sz w:val="24"/>
          <w:szCs w:val="24"/>
        </w:rPr>
        <w:t>sibiricus</w:t>
      </w:r>
      <w:proofErr w:type="spellEnd"/>
    </w:p>
    <w:tbl>
      <w:tblPr>
        <w:tblStyle w:val="TableGrid"/>
        <w:tblpPr w:leftFromText="180" w:rightFromText="180" w:vertAnchor="text" w:horzAnchor="margin" w:tblpY="206"/>
        <w:tblW w:w="0" w:type="auto"/>
        <w:tblLook w:val="04A0" w:firstRow="1" w:lastRow="0" w:firstColumn="1" w:lastColumn="0" w:noHBand="0" w:noVBand="1"/>
      </w:tblPr>
      <w:tblGrid>
        <w:gridCol w:w="1030"/>
        <w:gridCol w:w="1713"/>
        <w:gridCol w:w="1984"/>
        <w:gridCol w:w="1985"/>
        <w:gridCol w:w="1559"/>
      </w:tblGrid>
      <w:tr w:rsidR="001C0331" w:rsidRPr="00AC00C1" w14:paraId="06D23B60" w14:textId="77777777" w:rsidTr="006E7090"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33BFB2" w14:textId="77777777" w:rsidR="001C0331" w:rsidRPr="00AC00C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C1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4DD187" w14:textId="77777777" w:rsidR="001C0331" w:rsidRPr="00AC00C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0C1">
              <w:rPr>
                <w:rFonts w:ascii="Times New Roman" w:hAnsi="Times New Roman" w:cs="Times New Roman"/>
                <w:sz w:val="24"/>
                <w:szCs w:val="24"/>
              </w:rPr>
              <w:t>Chromsome</w:t>
            </w:r>
            <w:proofErr w:type="spellEnd"/>
            <w:r w:rsidRPr="00AC00C1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BF4EC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left"/>
            </w:pPr>
            <w:r w:rsidRPr="00E91211">
              <w:rPr>
                <w:rFonts w:ascii="Times New Roman" w:hAnsi="Times New Roman" w:cs="Times New Roman"/>
                <w:sz w:val="24"/>
                <w:szCs w:val="24"/>
              </w:rPr>
              <w:t>Arm ratio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9FC325" w14:textId="77777777" w:rsidR="001C0331" w:rsidRPr="00E9121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t>Relative</w:t>
            </w:r>
            <w:r w:rsidRPr="00E91211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0E523C" w14:textId="77777777" w:rsidR="001C0331" w:rsidRPr="00AC00C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C1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  <w:p w14:paraId="4775A1EF" w14:textId="77777777" w:rsidR="001C0331" w:rsidRPr="00AC00C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00C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1C0331" w:rsidRPr="00AC00C1" w14:paraId="1C367079" w14:textId="77777777" w:rsidTr="006E7090"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3C746B" w14:textId="77777777" w:rsidR="001C0331" w:rsidRPr="00AC00C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0C1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4AFC99" w14:textId="77777777" w:rsidR="001C0331" w:rsidRPr="00AC00C1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C93740" w14:textId="77777777" w:rsidR="001C0331" w:rsidRPr="00AC00C1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C0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 w:rsidRPr="00AC00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8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595888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C0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AC00C1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A641C9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7DA5C7E5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F858B20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1373B2A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B3DD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1DFE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2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58B18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74C72811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BF29486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438CE19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3A66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2010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2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2EAD1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62626362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75913B5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F55C039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30C3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6B73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1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D206FA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49F2CEBB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38B9A23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DA5345D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B32B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5B3A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3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C9B68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  <w:tr w:rsidR="001C0331" w:rsidRPr="00AC00C1" w14:paraId="6B18523A" w14:textId="77777777" w:rsidTr="006E7090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2F1AFA2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CEB8936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884E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13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DED6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3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97F5F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  <w:tr w:rsidR="001C0331" w:rsidRPr="00AC00C1" w14:paraId="7FB6A40C" w14:textId="77777777" w:rsidTr="006E7090">
        <w:trPr>
          <w:trHeight w:val="13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F17586F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DA85A63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6D6C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7977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3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4A8AAC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  <w:tr w:rsidR="001C0331" w:rsidRPr="00AC00C1" w14:paraId="0C33C290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C07013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D984B5E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0D0B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4C2B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1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3DA20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1D2957C7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BBC5FC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6A72CD1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005B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5FE7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4E746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019B8321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6191DC5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C97FC6A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2CED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3F56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2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5ABC4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0A429EF9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6024575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02F6362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8FA7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C678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1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5CA67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1C0331" w:rsidRPr="00AC00C1" w14:paraId="0F7A485D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D969DC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7BEE7A1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C2A3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B511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21C74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  <w:tr w:rsidR="001C0331" w:rsidRPr="00AC00C1" w14:paraId="48755E94" w14:textId="77777777" w:rsidTr="006E7090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36D06E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EE6F217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25EF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29E7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1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241DC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  <w:tr w:rsidR="001C0331" w:rsidRPr="00AC00C1" w14:paraId="3F162813" w14:textId="77777777" w:rsidTr="006E7090"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A1C72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22298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56119D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EE7931" w14:textId="77777777" w:rsidR="001C0331" w:rsidRPr="00EC4283" w:rsidRDefault="001C0331" w:rsidP="006E709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EC42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0.02</w:t>
            </w:r>
            <w:r w:rsidRPr="00EC42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AC3FBD" w14:textId="77777777" w:rsidR="001C0331" w:rsidRPr="00EC4283" w:rsidRDefault="001C0331" w:rsidP="006E709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283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</w:tr>
    </w:tbl>
    <w:p w14:paraId="500C48C1" w14:textId="77777777" w:rsidR="001C0331" w:rsidRPr="00EC4283" w:rsidRDefault="001C0331" w:rsidP="001C03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4283">
        <w:rPr>
          <w:rFonts w:ascii="TimesNewRomanPS" w:hAnsi="TimesNewRomanPS" w:cs="TimesNewRomanPS"/>
          <w:kern w:val="0"/>
          <w:sz w:val="24"/>
          <w:szCs w:val="24"/>
        </w:rPr>
        <w:t>Arm ratio=Long arm/Short arm; Relative length= Chromosome length/total chromosome length of the respective St or H genome.</w:t>
      </w:r>
    </w:p>
    <w:p w14:paraId="024FE484" w14:textId="77777777" w:rsidR="00476579" w:rsidRDefault="00476579"/>
    <w:sectPr w:rsidR="00476579" w:rsidSect="003D0A6B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AD91C" w14:textId="77777777" w:rsidR="00CA76F9" w:rsidRDefault="00CA76F9" w:rsidP="008D0245">
      <w:r>
        <w:separator/>
      </w:r>
    </w:p>
  </w:endnote>
  <w:endnote w:type="continuationSeparator" w:id="0">
    <w:p w14:paraId="61D48247" w14:textId="77777777" w:rsidR="00CA76F9" w:rsidRDefault="00CA76F9" w:rsidP="008D0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91899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A958CC" w14:textId="77777777" w:rsidR="00AC00C1" w:rsidRDefault="008D0245" w:rsidP="00C97BF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C033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C058B7" w14:textId="77777777" w:rsidR="00AC00C1" w:rsidRDefault="00CA76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0505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B86211" w14:textId="77777777" w:rsidR="00AC00C1" w:rsidRDefault="008D0245" w:rsidP="00C97BF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C033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565A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971FF0" w14:textId="77777777" w:rsidR="00AC00C1" w:rsidRDefault="00CA7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F2634D" w14:textId="77777777" w:rsidR="00CA76F9" w:rsidRDefault="00CA76F9" w:rsidP="008D0245">
      <w:r>
        <w:separator/>
      </w:r>
    </w:p>
  </w:footnote>
  <w:footnote w:type="continuationSeparator" w:id="0">
    <w:p w14:paraId="64E1C919" w14:textId="77777777" w:rsidR="00CA76F9" w:rsidRDefault="00CA76F9" w:rsidP="008D0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0331"/>
    <w:rsid w:val="001C0331"/>
    <w:rsid w:val="00476579"/>
    <w:rsid w:val="005B2C11"/>
    <w:rsid w:val="006565A0"/>
    <w:rsid w:val="007609F8"/>
    <w:rsid w:val="008D0245"/>
    <w:rsid w:val="00CA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FA15C"/>
  <w15:docId w15:val="{BE3E3EE3-DAF3-4C91-B8CE-CF571290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3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0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0331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0331"/>
  </w:style>
  <w:style w:type="table" w:styleId="TableGrid">
    <w:name w:val="Table Grid"/>
    <w:basedOn w:val="TableNormal"/>
    <w:uiPriority w:val="59"/>
    <w:rsid w:val="001C0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0331"/>
  </w:style>
  <w:style w:type="paragraph" w:styleId="Header">
    <w:name w:val="header"/>
    <w:basedOn w:val="Normal"/>
    <w:link w:val="HeaderChar"/>
    <w:uiPriority w:val="99"/>
    <w:semiHidden/>
    <w:unhideWhenUsed/>
    <w:rsid w:val="00656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65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lease Gambill</cp:lastModifiedBy>
  <cp:revision>2</cp:revision>
  <dcterms:created xsi:type="dcterms:W3CDTF">2020-01-08T16:39:00Z</dcterms:created>
  <dcterms:modified xsi:type="dcterms:W3CDTF">2020-01-08T16:39:00Z</dcterms:modified>
</cp:coreProperties>
</file>